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974" w:rsidRPr="00B74974" w:rsidRDefault="00B74974">
      <w:r w:rsidRPr="00B7497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F65297" wp14:editId="5ECB2406">
                <wp:simplePos x="0" y="0"/>
                <wp:positionH relativeFrom="column">
                  <wp:posOffset>-438937</wp:posOffset>
                </wp:positionH>
                <wp:positionV relativeFrom="paragraph">
                  <wp:posOffset>-490144</wp:posOffset>
                </wp:positionV>
                <wp:extent cx="6078931" cy="276860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8931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74974" w:rsidRPr="00B74974" w:rsidRDefault="00B74974" w:rsidP="00B7497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Figure 4-</w:t>
                            </w:r>
                            <w:r w:rsidR="0060582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figure supplement 4 - 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ource data 2</w:t>
                            </w:r>
                            <w:r w:rsidRPr="00B7497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- Associated functional t</w:t>
                            </w:r>
                            <w:r w:rsidR="006D6A0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erms of PHF13 </w:t>
                            </w:r>
                            <w:r w:rsidR="0060582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</w:t>
                            </w:r>
                            <w:r w:rsidR="006D6A0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interacting protei</w:t>
                            </w:r>
                            <w:r w:rsidRPr="00B7497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n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-34.55pt;margin-top:-38.6pt;width:478.65pt;height:21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" filled="f" stroked="f">
                <v:textbox style="mso-fit-shape-to-text:t">
                  <w:txbxContent>
                    <w:p w:rsidR="00B74974" w:rsidRPr="00B74974" w:rsidRDefault="00B74974" w:rsidP="00B74974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Figure 4-</w:t>
                      </w:r>
                      <w:r w:rsidR="0060582B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figure supplement 4 - 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ource data 2</w:t>
                      </w:r>
                      <w:r w:rsidRPr="00B74974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- Associated functional t</w:t>
                      </w:r>
                      <w:r w:rsidR="006D6A0C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erms of PHF13 </w:t>
                      </w:r>
                      <w:r w:rsidR="0060582B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   </w:t>
                      </w:r>
                      <w:r w:rsidR="006D6A0C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interacting protei</w:t>
                      </w:r>
                      <w:r w:rsidRPr="00B74974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n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65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1418"/>
      </w:tblGrid>
      <w:tr w:rsidR="00B74974" w:rsidRPr="00B74974" w:rsidTr="00B74974">
        <w:trPr>
          <w:trHeight w:val="315"/>
        </w:trPr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</w:t>
            </w:r>
            <w:r w:rsidRPr="00B749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athway descrip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FDR</w:t>
            </w:r>
          </w:p>
        </w:tc>
      </w:tr>
      <w:tr w:rsidR="00B74974" w:rsidRPr="00B74974" w:rsidTr="00B74974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523B07E" wp14:editId="353695F6">
                      <wp:simplePos x="0" y="0"/>
                      <wp:positionH relativeFrom="column">
                        <wp:posOffset>-918210</wp:posOffset>
                      </wp:positionH>
                      <wp:positionV relativeFrom="paragraph">
                        <wp:posOffset>154940</wp:posOffset>
                      </wp:positionV>
                      <wp:extent cx="950595" cy="461645"/>
                      <wp:effectExtent l="0" t="0" r="0" b="0"/>
                      <wp:wrapNone/>
                      <wp:docPr id="2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950595" cy="461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B74974" w:rsidRDefault="00B74974" w:rsidP="00B7497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Biological</w:t>
                                  </w:r>
                                </w:p>
                                <w:p w:rsidR="00B74974" w:rsidRDefault="00B74974" w:rsidP="00B7497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Processes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Box 1" o:spid="_x0000_s1027" type="#_x0000_t202" style="position:absolute;margin-left:-72.3pt;margin-top:12.2pt;width:74.85pt;height:36.35pt;rotation:-90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" filled="f" stroked="f">
                      <v:textbox style="mso-fit-shape-to-text:t">
                        <w:txbxContent>
                          <w:p w:rsidR="00B74974" w:rsidRDefault="00B74974" w:rsidP="00B7497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Biological</w:t>
                            </w:r>
                          </w:p>
                          <w:p w:rsidR="00B74974" w:rsidRDefault="00B74974" w:rsidP="00B7497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Process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NA me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2e-20</w:t>
            </w:r>
          </w:p>
        </w:tc>
      </w:tr>
      <w:tr w:rsidR="00B74974" w:rsidRPr="00B74974" w:rsidTr="00B74974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NA process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69e-19</w:t>
            </w:r>
          </w:p>
        </w:tc>
      </w:tr>
      <w:tr w:rsidR="00B74974" w:rsidRPr="00B74974" w:rsidTr="00B74974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gene expres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4e-18</w:t>
            </w:r>
          </w:p>
        </w:tc>
      </w:tr>
      <w:tr w:rsidR="00B74974" w:rsidRPr="00B74974" w:rsidTr="00B74974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ucleic acid me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11e-18</w:t>
            </w:r>
          </w:p>
        </w:tc>
      </w:tr>
      <w:tr w:rsidR="00B74974" w:rsidRPr="00B74974" w:rsidTr="00B74974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ellular aromatic compound me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.99e-18</w:t>
            </w:r>
          </w:p>
        </w:tc>
      </w:tr>
    </w:tbl>
    <w:p w:rsidR="00E23E91" w:rsidRDefault="00E23E91">
      <w:bookmarkStart w:id="0" w:name="_GoBack"/>
      <w:bookmarkEnd w:id="0"/>
    </w:p>
    <w:p w:rsidR="00B74974" w:rsidRDefault="00B74974"/>
    <w:tbl>
      <w:tblPr>
        <w:tblW w:w="65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1418"/>
      </w:tblGrid>
      <w:tr w:rsidR="00B74974" w:rsidRPr="00B74974" w:rsidTr="00B74974">
        <w:trPr>
          <w:trHeight w:val="315"/>
        </w:trPr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athway descrip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FDR</w:t>
            </w:r>
          </w:p>
        </w:tc>
      </w:tr>
      <w:tr w:rsidR="00B74974" w:rsidRPr="00B74974" w:rsidTr="00B74974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NA bind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19e-24</w:t>
            </w:r>
          </w:p>
        </w:tc>
      </w:tr>
      <w:tr w:rsidR="00B74974" w:rsidRPr="00B74974" w:rsidTr="00B74974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D215969" wp14:editId="236FC718">
                      <wp:simplePos x="0" y="0"/>
                      <wp:positionH relativeFrom="column">
                        <wp:posOffset>-914400</wp:posOffset>
                      </wp:positionH>
                      <wp:positionV relativeFrom="paragraph">
                        <wp:posOffset>-29210</wp:posOffset>
                      </wp:positionV>
                      <wp:extent cx="945515" cy="461645"/>
                      <wp:effectExtent l="0" t="0" r="0" b="0"/>
                      <wp:wrapNone/>
                      <wp:docPr id="4" name="Text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945515" cy="461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B74974" w:rsidRDefault="00B74974" w:rsidP="00B7497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 xml:space="preserve">Molecular </w:t>
                                  </w:r>
                                </w:p>
                                <w:p w:rsidR="00B74974" w:rsidRDefault="00B74974" w:rsidP="00B7497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Function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Box 3" o:spid="_x0000_s1028" type="#_x0000_t202" style="position:absolute;margin-left:-1in;margin-top:-2.3pt;width:74.45pt;height:36.35pt;rotation:-90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" filled="f" stroked="f">
                      <v:textbox style="mso-fit-shape-to-text:t">
                        <w:txbxContent>
                          <w:p w:rsidR="00B74974" w:rsidRDefault="00B74974" w:rsidP="00B7497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Molecular </w:t>
                            </w:r>
                          </w:p>
                          <w:p w:rsidR="00B74974" w:rsidRDefault="00B74974" w:rsidP="00B7497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unc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ly(A) RNA bind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3e-20</w:t>
            </w:r>
          </w:p>
        </w:tc>
      </w:tr>
      <w:tr w:rsidR="00B74974" w:rsidRPr="00B74974" w:rsidTr="00B74974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ucleic acid bind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62e-19</w:t>
            </w:r>
          </w:p>
        </w:tc>
      </w:tr>
      <w:tr w:rsidR="00B74974" w:rsidRPr="00B74974" w:rsidTr="00B74974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eterocyclic compound bind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13e-09</w:t>
            </w:r>
          </w:p>
        </w:tc>
      </w:tr>
      <w:tr w:rsidR="00B74974" w:rsidRPr="00B74974" w:rsidTr="00B74974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rganic cyclic compound bind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974" w:rsidRPr="00B74974" w:rsidRDefault="00B74974" w:rsidP="00B749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B7497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.17e-09</w:t>
            </w:r>
          </w:p>
        </w:tc>
      </w:tr>
    </w:tbl>
    <w:p w:rsidR="00B74974" w:rsidRDefault="00B74974"/>
    <w:sectPr w:rsidR="00B749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4974" w:rsidRDefault="00B74974" w:rsidP="00B74974">
      <w:pPr>
        <w:spacing w:after="0" w:line="240" w:lineRule="auto"/>
      </w:pPr>
      <w:r>
        <w:separator/>
      </w:r>
    </w:p>
  </w:endnote>
  <w:endnote w:type="continuationSeparator" w:id="0">
    <w:p w:rsidR="00B74974" w:rsidRDefault="00B74974" w:rsidP="00B74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4974" w:rsidRDefault="00B74974" w:rsidP="00B74974">
      <w:pPr>
        <w:spacing w:after="0" w:line="240" w:lineRule="auto"/>
      </w:pPr>
      <w:r>
        <w:separator/>
      </w:r>
    </w:p>
  </w:footnote>
  <w:footnote w:type="continuationSeparator" w:id="0">
    <w:p w:rsidR="00B74974" w:rsidRDefault="00B74974" w:rsidP="00B749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974"/>
    <w:rsid w:val="0060582B"/>
    <w:rsid w:val="006D6A0C"/>
    <w:rsid w:val="00B74974"/>
    <w:rsid w:val="00E2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49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49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4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 Pette Institut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2</cp:revision>
  <dcterms:created xsi:type="dcterms:W3CDTF">2016-05-18T22:48:00Z</dcterms:created>
  <dcterms:modified xsi:type="dcterms:W3CDTF">2016-05-18T22:48:00Z</dcterms:modified>
</cp:coreProperties>
</file>